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9591" w14:textId="77777777" w:rsidR="00695080" w:rsidRDefault="00695080" w:rsidP="00695080">
      <w:r>
        <w:t>import pandas as pd</w:t>
      </w:r>
    </w:p>
    <w:p w14:paraId="7693A6C0" w14:textId="77777777" w:rsidR="00695080" w:rsidRDefault="00695080" w:rsidP="00695080">
      <w:r>
        <w:t>import numpy as np</w:t>
      </w:r>
    </w:p>
    <w:p w14:paraId="1971141B" w14:textId="77777777" w:rsidR="00695080" w:rsidRDefault="00695080" w:rsidP="00695080">
      <w:r>
        <w:t>from sklearn.model_selection import StratifiedKFold, GridSearchCV</w:t>
      </w:r>
    </w:p>
    <w:p w14:paraId="221D0922" w14:textId="77777777" w:rsidR="00695080" w:rsidRDefault="00695080" w:rsidP="00695080">
      <w:r>
        <w:t>from sklearn.preprocessing import StandardScaler</w:t>
      </w:r>
    </w:p>
    <w:p w14:paraId="4EF40F1A" w14:textId="77777777" w:rsidR="00695080" w:rsidRDefault="00695080" w:rsidP="00695080">
      <w:r>
        <w:t>from sklearn.impute import SimpleImputer</w:t>
      </w:r>
    </w:p>
    <w:p w14:paraId="03F449AA" w14:textId="77777777" w:rsidR="00695080" w:rsidRDefault="00695080" w:rsidP="00695080">
      <w:r>
        <w:t>from sklearn.metrics import roc_auc_score, roc_curve, matthews_corrcoef</w:t>
      </w:r>
    </w:p>
    <w:p w14:paraId="4DBAC3D7" w14:textId="77777777" w:rsidR="00695080" w:rsidRDefault="00695080" w:rsidP="00695080">
      <w:r>
        <w:t>import matplotlib.pyplot as plt</w:t>
      </w:r>
    </w:p>
    <w:p w14:paraId="10F7FB15" w14:textId="77777777" w:rsidR="00695080" w:rsidRDefault="00695080" w:rsidP="00695080"/>
    <w:p w14:paraId="1467FE4B" w14:textId="77777777" w:rsidR="00695080" w:rsidRDefault="00695080" w:rsidP="00695080">
      <w:r>
        <w:t># Data loading and preprocessing</w:t>
      </w:r>
    </w:p>
    <w:p w14:paraId="7493366B" w14:textId="77777777" w:rsidR="00695080" w:rsidRDefault="00695080" w:rsidP="00695080">
      <w:r>
        <w:t>data = pd.read_csv("/content/drive", encoding="shift_jis")</w:t>
      </w:r>
    </w:p>
    <w:p w14:paraId="4E9BA965" w14:textId="77777777" w:rsidR="00695080" w:rsidRDefault="00695080" w:rsidP="00695080">
      <w:r>
        <w:t>imputer = SimpleImputer(strategy='mean')</w:t>
      </w:r>
    </w:p>
    <w:p w14:paraId="44BE71B7" w14:textId="77777777" w:rsidR="00695080" w:rsidRDefault="00695080" w:rsidP="00695080">
      <w:r>
        <w:t>data_imputed = pd.DataFrame(imputer.fit_transform(data), columns=data.columns)</w:t>
      </w:r>
    </w:p>
    <w:p w14:paraId="591D5424" w14:textId="77777777" w:rsidR="00695080" w:rsidRDefault="00695080" w:rsidP="00695080">
      <w:r>
        <w:t>X = data_imputed.drop(columns=["Delirium"])</w:t>
      </w:r>
    </w:p>
    <w:p w14:paraId="5531E10A" w14:textId="77777777" w:rsidR="00695080" w:rsidRDefault="00695080" w:rsidP="00695080">
      <w:r>
        <w:t>y = data_imputed["Delirium"]</w:t>
      </w:r>
    </w:p>
    <w:p w14:paraId="75930F0D" w14:textId="77777777" w:rsidR="00695080" w:rsidRDefault="00695080" w:rsidP="00695080"/>
    <w:p w14:paraId="25B55E6F" w14:textId="77777777" w:rsidR="00695080" w:rsidRDefault="00695080" w:rsidP="00695080">
      <w:r>
        <w:t># Model imports</w:t>
      </w:r>
    </w:p>
    <w:p w14:paraId="39F493C7" w14:textId="77777777" w:rsidR="00695080" w:rsidRDefault="00695080" w:rsidP="00695080">
      <w:r>
        <w:t>from sklearn.svm import SVC</w:t>
      </w:r>
    </w:p>
    <w:p w14:paraId="76D60FC2" w14:textId="77777777" w:rsidR="00695080" w:rsidRDefault="00695080" w:rsidP="00695080">
      <w:r>
        <w:t>from sklearn.neural_network import MLPClassifier</w:t>
      </w:r>
    </w:p>
    <w:p w14:paraId="0D2776D9" w14:textId="77777777" w:rsidR="00695080" w:rsidRDefault="00695080" w:rsidP="00695080">
      <w:r>
        <w:t>from sklearn.neighbors import KNeighborsClassifier</w:t>
      </w:r>
    </w:p>
    <w:p w14:paraId="3E070F91" w14:textId="77777777" w:rsidR="00695080" w:rsidRDefault="00695080" w:rsidP="00695080">
      <w:r>
        <w:t>from sklearn.tree import DecisionTreeClassifier</w:t>
      </w:r>
    </w:p>
    <w:p w14:paraId="2FECF203" w14:textId="77777777" w:rsidR="00695080" w:rsidRDefault="00695080" w:rsidP="00695080">
      <w:r>
        <w:t>from sklearn.naive_bayes import GaussianNB</w:t>
      </w:r>
    </w:p>
    <w:p w14:paraId="300D29BE" w14:textId="77777777" w:rsidR="00695080" w:rsidRDefault="00695080" w:rsidP="00695080">
      <w:r>
        <w:t>from sklearn.ensemble import AdaBoostClassifier, GradientBoostingClassifier, RandomForestClassifier</w:t>
      </w:r>
    </w:p>
    <w:p w14:paraId="040730E6" w14:textId="77777777" w:rsidR="00695080" w:rsidRDefault="00695080" w:rsidP="00695080">
      <w:r>
        <w:t>from sklearn.discriminant_analysis import LinearDiscriminantAnalysis</w:t>
      </w:r>
    </w:p>
    <w:p w14:paraId="22EB96FD" w14:textId="77777777" w:rsidR="00695080" w:rsidRDefault="00695080" w:rsidP="00695080">
      <w:r>
        <w:t>from sklearn.linear_model import LogisticRegression</w:t>
      </w:r>
    </w:p>
    <w:p w14:paraId="430C1A90" w14:textId="77777777" w:rsidR="00695080" w:rsidRDefault="00695080" w:rsidP="00695080"/>
    <w:p w14:paraId="4263D80F" w14:textId="77777777" w:rsidR="00695080" w:rsidRDefault="00695080" w:rsidP="00695080">
      <w:r>
        <w:t># Define hyperparameter grids</w:t>
      </w:r>
    </w:p>
    <w:p w14:paraId="0B6497CF" w14:textId="77777777" w:rsidR="00695080" w:rsidRDefault="00695080" w:rsidP="00695080">
      <w:r>
        <w:t>param_grids = {</w:t>
      </w:r>
    </w:p>
    <w:p w14:paraId="2D20AA4E" w14:textId="77777777" w:rsidR="00695080" w:rsidRDefault="00695080" w:rsidP="00695080">
      <w:r>
        <w:t xml:space="preserve">    "SVM": {</w:t>
      </w:r>
    </w:p>
    <w:p w14:paraId="59323E76" w14:textId="77777777" w:rsidR="00695080" w:rsidRDefault="00695080" w:rsidP="00695080">
      <w:r>
        <w:t xml:space="preserve">        'C': [0.1, 1, 10, 100],</w:t>
      </w:r>
    </w:p>
    <w:p w14:paraId="779323AF" w14:textId="77777777" w:rsidR="00695080" w:rsidRDefault="00695080" w:rsidP="00695080">
      <w:r>
        <w:t xml:space="preserve">        'kernel': ['rbf', 'linear', 'poly', 'sigmoid'],</w:t>
      </w:r>
    </w:p>
    <w:p w14:paraId="62CCE336" w14:textId="77777777" w:rsidR="00695080" w:rsidRDefault="00695080" w:rsidP="00695080">
      <w:r>
        <w:t xml:space="preserve">        'gamma': ['scale', 'auto', 0.1, 1],</w:t>
      </w:r>
    </w:p>
    <w:p w14:paraId="69358B85" w14:textId="77777777" w:rsidR="00695080" w:rsidRDefault="00695080" w:rsidP="00695080">
      <w:r>
        <w:t xml:space="preserve">        'degree': [2, 3, 4],</w:t>
      </w:r>
    </w:p>
    <w:p w14:paraId="463665A7" w14:textId="77777777" w:rsidR="00695080" w:rsidRDefault="00695080" w:rsidP="00695080">
      <w:r>
        <w:t xml:space="preserve">        'coef0': [0.0, 0.1, 0.5]</w:t>
      </w:r>
    </w:p>
    <w:p w14:paraId="2FE68692" w14:textId="77777777" w:rsidR="00695080" w:rsidRDefault="00695080" w:rsidP="00695080">
      <w:r>
        <w:t xml:space="preserve">    },</w:t>
      </w:r>
    </w:p>
    <w:p w14:paraId="39C54CC8" w14:textId="77777777" w:rsidR="00695080" w:rsidRDefault="00695080" w:rsidP="00695080">
      <w:r>
        <w:t xml:space="preserve">    "Neural Network": {'hidden_layer_sizes': [(50,), (100,), (50, 50)], 'alpha': [0.0001, 0.001, </w:t>
      </w:r>
      <w:r>
        <w:lastRenderedPageBreak/>
        <w:t>0.01]},</w:t>
      </w:r>
    </w:p>
    <w:p w14:paraId="611F61E8" w14:textId="77777777" w:rsidR="00695080" w:rsidRDefault="00695080" w:rsidP="00695080">
      <w:r>
        <w:t xml:space="preserve">    "k-NN": {'n_neighbors': [3, 5, 7], 'weights': ['uniform', 'distance']},</w:t>
      </w:r>
    </w:p>
    <w:p w14:paraId="0BFBE58A" w14:textId="77777777" w:rsidR="00695080" w:rsidRDefault="00695080" w:rsidP="00695080">
      <w:r>
        <w:t xml:space="preserve">    "Decision Tree": {'max_depth': [None, 5, 10], 'min_samples_split': [2, 5, 10]},</w:t>
      </w:r>
    </w:p>
    <w:p w14:paraId="59A193F5" w14:textId="77777777" w:rsidR="00695080" w:rsidRDefault="00695080" w:rsidP="00695080">
      <w:r>
        <w:t xml:space="preserve">    "Random Forest": {'n_estimators': [50, 100, 200], 'max_depth': [None, 5, 10]}</w:t>
      </w:r>
    </w:p>
    <w:p w14:paraId="26B5FA05" w14:textId="77777777" w:rsidR="00695080" w:rsidRDefault="00695080" w:rsidP="00695080">
      <w:r>
        <w:t>}</w:t>
      </w:r>
    </w:p>
    <w:p w14:paraId="2E454764" w14:textId="77777777" w:rsidR="00695080" w:rsidRDefault="00695080" w:rsidP="00695080"/>
    <w:p w14:paraId="32D09C4C" w14:textId="77777777" w:rsidR="00695080" w:rsidRDefault="00695080" w:rsidP="00695080">
      <w:r>
        <w:t># Initialize models</w:t>
      </w:r>
    </w:p>
    <w:p w14:paraId="0808E8B4" w14:textId="77777777" w:rsidR="00695080" w:rsidRDefault="00695080" w:rsidP="00695080">
      <w:r>
        <w:t>models = {</w:t>
      </w:r>
    </w:p>
    <w:p w14:paraId="58D3F3BE" w14:textId="77777777" w:rsidR="00695080" w:rsidRDefault="00695080" w:rsidP="00695080">
      <w:r>
        <w:t xml:space="preserve">    "SVM": SVC(probability=True),</w:t>
      </w:r>
    </w:p>
    <w:p w14:paraId="563A9C42" w14:textId="77777777" w:rsidR="00695080" w:rsidRDefault="00695080" w:rsidP="00695080">
      <w:r>
        <w:t xml:space="preserve">    "Neural Network": MLPClassifier(max_iter=1000),</w:t>
      </w:r>
    </w:p>
    <w:p w14:paraId="218980D2" w14:textId="77777777" w:rsidR="00695080" w:rsidRDefault="00695080" w:rsidP="00695080">
      <w:r>
        <w:t xml:space="preserve">    "k-NN": KNeighborsClassifier(),</w:t>
      </w:r>
    </w:p>
    <w:p w14:paraId="331FC0E5" w14:textId="77777777" w:rsidR="00695080" w:rsidRDefault="00695080" w:rsidP="00695080">
      <w:r>
        <w:t xml:space="preserve">    "Decision Tree": DecisionTreeClassifier(),</w:t>
      </w:r>
    </w:p>
    <w:p w14:paraId="6437EB67" w14:textId="77777777" w:rsidR="00695080" w:rsidRDefault="00695080" w:rsidP="00695080">
      <w:r>
        <w:t xml:space="preserve">    "Naive Bayes": GaussianNB(),</w:t>
      </w:r>
    </w:p>
    <w:p w14:paraId="504EC2EE" w14:textId="77777777" w:rsidR="00695080" w:rsidRDefault="00695080" w:rsidP="00695080">
      <w:r>
        <w:t xml:space="preserve">    "AdaBoost": AdaBoostClassifier(),</w:t>
      </w:r>
    </w:p>
    <w:p w14:paraId="78990F9B" w14:textId="77777777" w:rsidR="00695080" w:rsidRDefault="00695080" w:rsidP="00695080">
      <w:r>
        <w:t xml:space="preserve">    "GBM": GradientBoostingClassifier(),</w:t>
      </w:r>
    </w:p>
    <w:p w14:paraId="22F8A3C6" w14:textId="77777777" w:rsidR="00695080" w:rsidRDefault="00695080" w:rsidP="00695080">
      <w:r>
        <w:t xml:space="preserve">    "LDA": LinearDiscriminantAnalysis(),</w:t>
      </w:r>
    </w:p>
    <w:p w14:paraId="37AF9D26" w14:textId="77777777" w:rsidR="00695080" w:rsidRDefault="00695080" w:rsidP="00695080">
      <w:r>
        <w:t xml:space="preserve">    "LR": LogisticRegression(),</w:t>
      </w:r>
    </w:p>
    <w:p w14:paraId="672C99D0" w14:textId="77777777" w:rsidR="00695080" w:rsidRDefault="00695080" w:rsidP="00695080">
      <w:r>
        <w:t xml:space="preserve">    "Random Forest": RandomForestClassifier()</w:t>
      </w:r>
    </w:p>
    <w:p w14:paraId="3515A6B1" w14:textId="77777777" w:rsidR="00695080" w:rsidRDefault="00695080" w:rsidP="00695080">
      <w:r>
        <w:t>}</w:t>
      </w:r>
    </w:p>
    <w:p w14:paraId="1AA89DE2" w14:textId="77777777" w:rsidR="00695080" w:rsidRDefault="00695080" w:rsidP="00695080"/>
    <w:p w14:paraId="51BDA8D0" w14:textId="77777777" w:rsidR="00695080" w:rsidRDefault="00695080" w:rsidP="00695080">
      <w:r>
        <w:t># Set up stratified K-fold cross-validation</w:t>
      </w:r>
    </w:p>
    <w:p w14:paraId="740218DD" w14:textId="77777777" w:rsidR="00695080" w:rsidRDefault="00695080" w:rsidP="00695080">
      <w:r>
        <w:t>n_splits = 5</w:t>
      </w:r>
    </w:p>
    <w:p w14:paraId="0F80C64E" w14:textId="77777777" w:rsidR="00695080" w:rsidRDefault="00695080" w:rsidP="00695080">
      <w:r>
        <w:t>skf = StratifiedKFold(n_splits=n_splits, shuffle=True, random_state=42)</w:t>
      </w:r>
    </w:p>
    <w:p w14:paraId="5A446717" w14:textId="77777777" w:rsidR="00695080" w:rsidRDefault="00695080" w:rsidP="00695080"/>
    <w:p w14:paraId="0D33C582" w14:textId="77777777" w:rsidR="00695080" w:rsidRDefault="00695080" w:rsidP="00695080">
      <w:r>
        <w:t># Dictionary to store results</w:t>
      </w:r>
    </w:p>
    <w:p w14:paraId="162CD223" w14:textId="77777777" w:rsidR="00695080" w:rsidRDefault="00695080" w:rsidP="00695080">
      <w:r>
        <w:t>results = {name: {'auc': [], 'mcc': []} for name in models.keys()}</w:t>
      </w:r>
    </w:p>
    <w:p w14:paraId="50864E3F" w14:textId="77777777" w:rsidR="00695080" w:rsidRDefault="00695080" w:rsidP="00695080">
      <w:r>
        <w:t>best_params = {}</w:t>
      </w:r>
    </w:p>
    <w:p w14:paraId="4B74B64E" w14:textId="77777777" w:rsidR="00695080" w:rsidRDefault="00695080" w:rsidP="00695080">
      <w:r>
        <w:t>roc_curves = {}</w:t>
      </w:r>
    </w:p>
    <w:p w14:paraId="5782ABFF" w14:textId="77777777" w:rsidR="00695080" w:rsidRDefault="00695080" w:rsidP="00695080"/>
    <w:p w14:paraId="4B0D316C" w14:textId="77777777" w:rsidR="00695080" w:rsidRDefault="00695080" w:rsidP="00695080">
      <w:r>
        <w:t># Standardize the data</w:t>
      </w:r>
    </w:p>
    <w:p w14:paraId="542DE9A1" w14:textId="77777777" w:rsidR="00695080" w:rsidRDefault="00695080" w:rsidP="00695080">
      <w:r>
        <w:t>scaler = StandardScaler()</w:t>
      </w:r>
    </w:p>
    <w:p w14:paraId="0068A6D3" w14:textId="77777777" w:rsidR="00695080" w:rsidRDefault="00695080" w:rsidP="00695080">
      <w:r>
        <w:t>X_scaled = scaler.fit_transform(X)</w:t>
      </w:r>
    </w:p>
    <w:p w14:paraId="49D49E41" w14:textId="77777777" w:rsidR="00695080" w:rsidRDefault="00695080" w:rsidP="00695080"/>
    <w:p w14:paraId="7CC806E4" w14:textId="77777777" w:rsidR="00695080" w:rsidRDefault="00695080" w:rsidP="00695080">
      <w:r>
        <w:t># Perform grid search and cross-validation</w:t>
      </w:r>
    </w:p>
    <w:p w14:paraId="20BD5AE8" w14:textId="77777777" w:rsidR="00695080" w:rsidRDefault="00695080" w:rsidP="00695080">
      <w:r>
        <w:t>for name, model in models.items():</w:t>
      </w:r>
    </w:p>
    <w:p w14:paraId="1B553659" w14:textId="77777777" w:rsidR="00695080" w:rsidRDefault="00695080" w:rsidP="00695080">
      <w:r>
        <w:t xml:space="preserve">    if name in param_grids:</w:t>
      </w:r>
    </w:p>
    <w:p w14:paraId="2F12B36C" w14:textId="77777777" w:rsidR="00695080" w:rsidRDefault="00695080" w:rsidP="00695080">
      <w:r>
        <w:lastRenderedPageBreak/>
        <w:t xml:space="preserve">        grid_search = GridSearchCV(model, param_grids[name], cv=skf, scoring='roc_auc', n_jobs=-1)</w:t>
      </w:r>
    </w:p>
    <w:p w14:paraId="7B7A0DD2" w14:textId="77777777" w:rsidR="00695080" w:rsidRDefault="00695080" w:rsidP="00695080">
      <w:r>
        <w:t xml:space="preserve">        grid_search.fit(X_scaled, y)</w:t>
      </w:r>
    </w:p>
    <w:p w14:paraId="14713E75" w14:textId="77777777" w:rsidR="00695080" w:rsidRDefault="00695080" w:rsidP="00695080">
      <w:r>
        <w:t xml:space="preserve">        best_model = grid_search.best_estimator_</w:t>
      </w:r>
    </w:p>
    <w:p w14:paraId="5775CA12" w14:textId="77777777" w:rsidR="00695080" w:rsidRDefault="00695080" w:rsidP="00695080">
      <w:r>
        <w:t xml:space="preserve">        best_params[name] = grid_search.best_params_</w:t>
      </w:r>
    </w:p>
    <w:p w14:paraId="5CD5FDE3" w14:textId="77777777" w:rsidR="00695080" w:rsidRDefault="00695080" w:rsidP="00695080">
      <w:r>
        <w:t xml:space="preserve">    else:</w:t>
      </w:r>
    </w:p>
    <w:p w14:paraId="1879D624" w14:textId="77777777" w:rsidR="00695080" w:rsidRDefault="00695080" w:rsidP="00695080">
      <w:r>
        <w:t xml:space="preserve">        best_model = model</w:t>
      </w:r>
    </w:p>
    <w:p w14:paraId="1518F367" w14:textId="77777777" w:rsidR="00695080" w:rsidRDefault="00695080" w:rsidP="00695080"/>
    <w:p w14:paraId="793E8577" w14:textId="77777777" w:rsidR="00695080" w:rsidRDefault="00695080" w:rsidP="00695080">
      <w:r>
        <w:t xml:space="preserve">    # Calculate AUC and MCC in cross-validation</w:t>
      </w:r>
    </w:p>
    <w:p w14:paraId="6E931845" w14:textId="77777777" w:rsidR="00695080" w:rsidRDefault="00695080" w:rsidP="00695080">
      <w:r>
        <w:t xml:space="preserve">    mean_fpr = np.linspace(0, 1, 100)</w:t>
      </w:r>
    </w:p>
    <w:p w14:paraId="1C16FA97" w14:textId="77777777" w:rsidR="00695080" w:rsidRDefault="00695080" w:rsidP="00695080">
      <w:r>
        <w:t xml:space="preserve">    tprs = []</w:t>
      </w:r>
    </w:p>
    <w:p w14:paraId="38983F82" w14:textId="77777777" w:rsidR="00695080" w:rsidRDefault="00695080" w:rsidP="00695080">
      <w:r>
        <w:t xml:space="preserve">    aucs = []</w:t>
      </w:r>
    </w:p>
    <w:p w14:paraId="43C93119" w14:textId="77777777" w:rsidR="00695080" w:rsidRDefault="00695080" w:rsidP="00695080">
      <w:r>
        <w:t xml:space="preserve">    mccs = []</w:t>
      </w:r>
    </w:p>
    <w:p w14:paraId="186D61E1" w14:textId="77777777" w:rsidR="00695080" w:rsidRDefault="00695080" w:rsidP="00695080"/>
    <w:p w14:paraId="3750A764" w14:textId="77777777" w:rsidR="00695080" w:rsidRDefault="00695080" w:rsidP="00695080">
      <w:r>
        <w:t xml:space="preserve">    for train_index, test_index in skf.split(X_scaled, y):</w:t>
      </w:r>
    </w:p>
    <w:p w14:paraId="2C327914" w14:textId="77777777" w:rsidR="00695080" w:rsidRDefault="00695080" w:rsidP="00695080">
      <w:r>
        <w:t xml:space="preserve">        X_train, X_test = X_scaled[train_index], X_scaled[test_index]</w:t>
      </w:r>
    </w:p>
    <w:p w14:paraId="275BAE43" w14:textId="77777777" w:rsidR="00695080" w:rsidRDefault="00695080" w:rsidP="00695080">
      <w:r>
        <w:t xml:space="preserve">        y_train, y_test = y.iloc[train_index], y.iloc[test_index]</w:t>
      </w:r>
    </w:p>
    <w:p w14:paraId="03390A73" w14:textId="77777777" w:rsidR="00695080" w:rsidRDefault="00695080" w:rsidP="00695080"/>
    <w:p w14:paraId="3E52838B" w14:textId="77777777" w:rsidR="00695080" w:rsidRDefault="00695080" w:rsidP="00695080">
      <w:r>
        <w:t xml:space="preserve">        best_model.fit(X_train, y_train)</w:t>
      </w:r>
    </w:p>
    <w:p w14:paraId="7E8D33F3" w14:textId="77777777" w:rsidR="00695080" w:rsidRDefault="00695080" w:rsidP="00695080">
      <w:r>
        <w:t xml:space="preserve">        y_pred_prob = best_model.predict_proba(X_test)[:, 1]</w:t>
      </w:r>
    </w:p>
    <w:p w14:paraId="0A0EFAED" w14:textId="77777777" w:rsidR="00695080" w:rsidRDefault="00695080" w:rsidP="00695080">
      <w:r>
        <w:t xml:space="preserve">        y_pred = best_model.predict(X_test)</w:t>
      </w:r>
    </w:p>
    <w:p w14:paraId="7BBCFD22" w14:textId="77777777" w:rsidR="00695080" w:rsidRDefault="00695080" w:rsidP="00695080"/>
    <w:p w14:paraId="1C47F38B" w14:textId="77777777" w:rsidR="00695080" w:rsidRDefault="00695080" w:rsidP="00695080">
      <w:r>
        <w:t xml:space="preserve">        auc = roc_auc_score(y_test, y_pred_prob)</w:t>
      </w:r>
    </w:p>
    <w:p w14:paraId="0F56EE72" w14:textId="77777777" w:rsidR="00695080" w:rsidRDefault="00695080" w:rsidP="00695080">
      <w:r>
        <w:t xml:space="preserve">        mcc = matthews_corrcoef(y_test, y_pred)</w:t>
      </w:r>
    </w:p>
    <w:p w14:paraId="150641D1" w14:textId="77777777" w:rsidR="00695080" w:rsidRDefault="00695080" w:rsidP="00695080"/>
    <w:p w14:paraId="2C179D75" w14:textId="77777777" w:rsidR="00695080" w:rsidRDefault="00695080" w:rsidP="00695080">
      <w:r>
        <w:t xml:space="preserve">        aucs.append(auc)</w:t>
      </w:r>
    </w:p>
    <w:p w14:paraId="210063A1" w14:textId="77777777" w:rsidR="00695080" w:rsidRDefault="00695080" w:rsidP="00695080">
      <w:r>
        <w:t xml:space="preserve">        mccs.append(mcc)</w:t>
      </w:r>
    </w:p>
    <w:p w14:paraId="26FACDF7" w14:textId="77777777" w:rsidR="00695080" w:rsidRDefault="00695080" w:rsidP="00695080"/>
    <w:p w14:paraId="7EBC323A" w14:textId="77777777" w:rsidR="00695080" w:rsidRDefault="00695080" w:rsidP="00695080">
      <w:r>
        <w:t xml:space="preserve">        # Create ROC curve</w:t>
      </w:r>
    </w:p>
    <w:p w14:paraId="14DFCF70" w14:textId="77777777" w:rsidR="00695080" w:rsidRDefault="00695080" w:rsidP="00695080">
      <w:r>
        <w:t xml:space="preserve">        fpr, tpr, _ = roc_curve(y_test, y_pred_prob)</w:t>
      </w:r>
    </w:p>
    <w:p w14:paraId="6925B29C" w14:textId="77777777" w:rsidR="00695080" w:rsidRDefault="00695080" w:rsidP="00695080">
      <w:r>
        <w:t xml:space="preserve">        tprs.append(np.interp(mean_fpr, fpr, tpr))</w:t>
      </w:r>
    </w:p>
    <w:p w14:paraId="6641E9FB" w14:textId="77777777" w:rsidR="00695080" w:rsidRDefault="00695080" w:rsidP="00695080">
      <w:r>
        <w:t xml:space="preserve">        tprs[-1][0] = 0.0</w:t>
      </w:r>
    </w:p>
    <w:p w14:paraId="09BA1DD3" w14:textId="77777777" w:rsidR="00695080" w:rsidRDefault="00695080" w:rsidP="00695080"/>
    <w:p w14:paraId="4416E0BF" w14:textId="77777777" w:rsidR="00695080" w:rsidRDefault="00695080" w:rsidP="00695080">
      <w:r>
        <w:t xml:space="preserve">    mean_tpr = np.mean(tprs, axis=0)</w:t>
      </w:r>
    </w:p>
    <w:p w14:paraId="3CB8E8F6" w14:textId="77777777" w:rsidR="00695080" w:rsidRDefault="00695080" w:rsidP="00695080">
      <w:r>
        <w:t xml:space="preserve">    mean_tpr[-1] = 1.0</w:t>
      </w:r>
    </w:p>
    <w:p w14:paraId="1CCDFC96" w14:textId="77777777" w:rsidR="00695080" w:rsidRDefault="00695080" w:rsidP="00695080">
      <w:r>
        <w:t xml:space="preserve">    mean_auc = np.mean(aucs)</w:t>
      </w:r>
    </w:p>
    <w:p w14:paraId="255FCA74" w14:textId="77777777" w:rsidR="00695080" w:rsidRDefault="00695080" w:rsidP="00695080">
      <w:r>
        <w:lastRenderedPageBreak/>
        <w:t xml:space="preserve">    std_auc = np.std(aucs)</w:t>
      </w:r>
    </w:p>
    <w:p w14:paraId="66E69450" w14:textId="77777777" w:rsidR="00695080" w:rsidRDefault="00695080" w:rsidP="00695080">
      <w:r>
        <w:t xml:space="preserve">    mean_mcc = np.mean(mccs)</w:t>
      </w:r>
    </w:p>
    <w:p w14:paraId="36D4A88A" w14:textId="77777777" w:rsidR="00695080" w:rsidRDefault="00695080" w:rsidP="00695080">
      <w:r>
        <w:t xml:space="preserve">    std_mcc = np.std(mccs)</w:t>
      </w:r>
    </w:p>
    <w:p w14:paraId="17528A0E" w14:textId="77777777" w:rsidR="00695080" w:rsidRDefault="00695080" w:rsidP="00695080"/>
    <w:p w14:paraId="5486FF58" w14:textId="77777777" w:rsidR="00695080" w:rsidRDefault="00695080" w:rsidP="00695080">
      <w:r>
        <w:t xml:space="preserve">    results[name]['auc'] = aucs</w:t>
      </w:r>
    </w:p>
    <w:p w14:paraId="59FEBF04" w14:textId="77777777" w:rsidR="00695080" w:rsidRDefault="00695080" w:rsidP="00695080">
      <w:r>
        <w:t xml:space="preserve">    results[name]['mcc'] = mccs</w:t>
      </w:r>
    </w:p>
    <w:p w14:paraId="1CF2D373" w14:textId="77777777" w:rsidR="00695080" w:rsidRDefault="00695080" w:rsidP="00695080">
      <w:r>
        <w:t xml:space="preserve">    roc_curves[name] = (mean_fpr, mean_tpr, mean_auc, std_auc)</w:t>
      </w:r>
    </w:p>
    <w:p w14:paraId="2AA691D5" w14:textId="77777777" w:rsidR="00695080" w:rsidRDefault="00695080" w:rsidP="00695080"/>
    <w:p w14:paraId="533574EA" w14:textId="77777777" w:rsidR="00695080" w:rsidRDefault="00695080" w:rsidP="00695080">
      <w:r>
        <w:t># Visualize ROC curves</w:t>
      </w:r>
    </w:p>
    <w:p w14:paraId="44D31B5C" w14:textId="77777777" w:rsidR="00695080" w:rsidRDefault="00695080" w:rsidP="00695080">
      <w:r>
        <w:t>plt.figure(figsize=(12, 8))</w:t>
      </w:r>
    </w:p>
    <w:p w14:paraId="71CD76E7" w14:textId="77777777" w:rsidR="00695080" w:rsidRDefault="00695080" w:rsidP="00695080">
      <w:r>
        <w:t>for name, (mean_fpr, mean_tpr, mean_auc, std_auc) in roc_curves.items():</w:t>
      </w:r>
    </w:p>
    <w:p w14:paraId="72577DFE" w14:textId="77777777" w:rsidR="00695080" w:rsidRDefault="00695080" w:rsidP="00695080">
      <w:r>
        <w:t xml:space="preserve">    plt.plot(mean_fpr, mean_tpr, label=f'{name} (AUC = {mean_auc:.3f} ± {std_auc:.3f})')</w:t>
      </w:r>
    </w:p>
    <w:p w14:paraId="21895FB4" w14:textId="77777777" w:rsidR="00695080" w:rsidRDefault="00695080" w:rsidP="00695080"/>
    <w:p w14:paraId="2E293B8E" w14:textId="77777777" w:rsidR="00695080" w:rsidRDefault="00695080" w:rsidP="00695080">
      <w:r>
        <w:t>plt.plot([0, 1], [0, 1], 'k--', label='Random Guess')</w:t>
      </w:r>
    </w:p>
    <w:p w14:paraId="7EDE9524" w14:textId="77777777" w:rsidR="00695080" w:rsidRDefault="00695080" w:rsidP="00695080">
      <w:r>
        <w:t>plt.xlabel('False Positive Rate')</w:t>
      </w:r>
    </w:p>
    <w:p w14:paraId="3C0C8F1F" w14:textId="77777777" w:rsidR="00695080" w:rsidRDefault="00695080" w:rsidP="00695080">
      <w:r>
        <w:t>plt.ylabel('True Positive Rate')</w:t>
      </w:r>
    </w:p>
    <w:p w14:paraId="48DB7AA4" w14:textId="77777777" w:rsidR="00695080" w:rsidRDefault="00695080" w:rsidP="00695080">
      <w:r>
        <w:t>plt.title('Mean ROC Curves with AUC')</w:t>
      </w:r>
    </w:p>
    <w:p w14:paraId="26FCD260" w14:textId="77777777" w:rsidR="00695080" w:rsidRDefault="00695080" w:rsidP="00695080">
      <w:r>
        <w:t>plt.legend(loc='lower right')</w:t>
      </w:r>
    </w:p>
    <w:p w14:paraId="4C1F7CD3" w14:textId="77777777" w:rsidR="00695080" w:rsidRDefault="00695080" w:rsidP="00695080">
      <w:r>
        <w:t>plt.tight_layout()</w:t>
      </w:r>
    </w:p>
    <w:p w14:paraId="6F047D39" w14:textId="77777777" w:rsidR="00695080" w:rsidRDefault="00695080" w:rsidP="00695080">
      <w:r>
        <w:t>plt.show()</w:t>
      </w:r>
    </w:p>
    <w:p w14:paraId="1A44D3FE" w14:textId="77777777" w:rsidR="00695080" w:rsidRDefault="00695080" w:rsidP="00695080"/>
    <w:p w14:paraId="5D857A7C" w14:textId="77777777" w:rsidR="00695080" w:rsidRDefault="00695080" w:rsidP="00695080">
      <w:r>
        <w:t># Display results</w:t>
      </w:r>
    </w:p>
    <w:p w14:paraId="64B8BE43" w14:textId="77777777" w:rsidR="00695080" w:rsidRDefault="00695080" w:rsidP="00695080">
      <w:r>
        <w:t>for name, metrics in results.items():</w:t>
      </w:r>
    </w:p>
    <w:p w14:paraId="1E67FAAA" w14:textId="77777777" w:rsidR="00695080" w:rsidRDefault="00695080" w:rsidP="00695080">
      <w:r>
        <w:t xml:space="preserve">    mean_auc = np.mean(metrics['auc'])</w:t>
      </w:r>
    </w:p>
    <w:p w14:paraId="16081BEF" w14:textId="77777777" w:rsidR="00695080" w:rsidRDefault="00695080" w:rsidP="00695080">
      <w:r>
        <w:t xml:space="preserve">    std_auc = np.std(metrics['auc'])</w:t>
      </w:r>
    </w:p>
    <w:p w14:paraId="502460F0" w14:textId="77777777" w:rsidR="00695080" w:rsidRDefault="00695080" w:rsidP="00695080">
      <w:r>
        <w:t xml:space="preserve">    mean_mcc = np.mean(metrics['mcc'])</w:t>
      </w:r>
    </w:p>
    <w:p w14:paraId="1EA7AB1C" w14:textId="77777777" w:rsidR="00695080" w:rsidRDefault="00695080" w:rsidP="00695080">
      <w:r>
        <w:t xml:space="preserve">    std_mcc = np.std(metrics['mcc'])</w:t>
      </w:r>
    </w:p>
    <w:p w14:paraId="215C156F" w14:textId="77777777" w:rsidR="00695080" w:rsidRDefault="00695080" w:rsidP="00695080">
      <w:r>
        <w:t xml:space="preserve">    print(f"{name}:")</w:t>
      </w:r>
    </w:p>
    <w:p w14:paraId="64AF0901" w14:textId="77777777" w:rsidR="00695080" w:rsidRDefault="00695080" w:rsidP="00695080">
      <w:r>
        <w:t xml:space="preserve">    print(f"  Mean AUC = {mean_auc:.3f} (±{std_auc:.3f})")</w:t>
      </w:r>
    </w:p>
    <w:p w14:paraId="29F968B8" w14:textId="77777777" w:rsidR="00695080" w:rsidRDefault="00695080" w:rsidP="00695080">
      <w:r>
        <w:t xml:space="preserve">    print(f"  Mean MCC = {mean_mcc:.3f} (±{std_mcc:.3f})")</w:t>
      </w:r>
    </w:p>
    <w:p w14:paraId="60333043" w14:textId="77777777" w:rsidR="00695080" w:rsidRDefault="00695080" w:rsidP="00695080">
      <w:r>
        <w:t xml:space="preserve">    if name in best_params:</w:t>
      </w:r>
    </w:p>
    <w:p w14:paraId="26CF56E1" w14:textId="77777777" w:rsidR="00695080" w:rsidRDefault="00695080" w:rsidP="00695080">
      <w:r>
        <w:t xml:space="preserve">        print(f"  Best parameters: {best_params[name]}")</w:t>
      </w:r>
    </w:p>
    <w:p w14:paraId="20D3A0DC" w14:textId="7B44B5B9" w:rsidR="00280D80" w:rsidRDefault="00695080" w:rsidP="00695080">
      <w:r>
        <w:t xml:space="preserve">    print()</w:t>
      </w:r>
    </w:p>
    <w:sectPr w:rsidR="00280D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80"/>
    <w:rsid w:val="00280D80"/>
    <w:rsid w:val="0069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65CB4D"/>
  <w15:chartTrackingRefBased/>
  <w15:docId w15:val="{C4D55890-B10F-4A71-8170-A974D7C7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2</cp:revision>
  <dcterms:created xsi:type="dcterms:W3CDTF">2025-01-06T10:17:00Z</dcterms:created>
  <dcterms:modified xsi:type="dcterms:W3CDTF">2025-01-06T10:18:00Z</dcterms:modified>
</cp:coreProperties>
</file>